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</w:t>
      </w:r>
      <w:r>
        <w:rPr/>
        <w:t>1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747"/>
        <w:gridCol w:w="1952"/>
        <w:gridCol w:w="3490"/>
        <w:gridCol w:w="1278"/>
        <w:gridCol w:w="1314"/>
      </w:tblGrid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logical proces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Y358807 </w:t>
            </w:r>
          </w:p>
        </w:tc>
        <w:tc>
          <w:tcPr>
            <w:tcW w:w="4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5.1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0079314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86342023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IRIP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A interacting protein 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11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hromatin assembly or disassembly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059044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99204640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PM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ell motility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03071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6584110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USC4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suppressor candidate 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1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59714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38993883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LIC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intracellular channel 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4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Ion transpo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77976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32134728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GS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-endoperoxide synthase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5.2-q25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tty acid biosynthetic process, prostaglandin biosynthesis, inlamm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502094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98350989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0S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/G1switch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2.2-q4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ion of progression through cell cycl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641096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12284389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IGV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sphatidylinositol glycan anchor biosynthesis, class V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1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 anchor biosynthet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642689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34604900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OP-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P-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.2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654813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90174350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ZBTB6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inc finger and BTB domain containing 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8614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98865655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NBP17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 binding protein 1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import into nucleus, dockin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0152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63382036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GF5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lycomb group ring finger 5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3.3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237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27811176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STD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 and spectrin domains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555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0755673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PD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l-3-phosphate dehydrogenase 2 (mitochondria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4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Glucose catabol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8695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4989638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LJ3067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3067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6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2008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77882560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RPUD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UD family member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4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 modification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2987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07402742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ND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end homolog 1 (zebrafish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1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Multicellular organismal developmen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789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29350765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H2D2A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 domain protein 2A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esis, cell differenation, signal transduc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843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56900111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IF4E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karyotic translation initiation factor 4E family member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lational initi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5043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357222065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TPBP2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 binding protein 2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-p12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mall GTPase mediated signal transduction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767230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122355023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lang w:val="en-US"/>
        </w:rPr>
        <w:t>Table S</w:t>
      </w:r>
      <w:r>
        <w:rPr/>
        <w:t>1.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747"/>
        <w:gridCol w:w="1952"/>
        <w:gridCol w:w="3490"/>
        <w:gridCol w:w="1278"/>
        <w:gridCol w:w="1314"/>
      </w:tblGrid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logical proces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PR175</w:t>
            </w:r>
          </w:p>
        </w:tc>
        <w:tc>
          <w:tcPr>
            <w:tcW w:w="4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75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.2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Lipid metabolic process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8316000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17550480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AMD1B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 domain containing 1B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4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8378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8746241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PP1R15A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phosphatase 1, regulatory (inhibitor) subunit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q1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optosis, cell cycle arrest, regulation of 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18827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3286397</w:t>
            </w:r>
            <w:r>
              <w:rPr>
                <w:rFonts w:cs="Arial" w:ascii="Arial" w:hAnsi="Arial"/>
                <w:sz w:val="16"/>
                <w:szCs w:val="16"/>
              </w:rPr>
              <w:t>66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MAIP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rbol-12-myristate-13-acetate-induced protein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ytochrome c from mitochondri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9496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16888282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PGEF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p guanine nucleotide exchange factor (GEF)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9q34.3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tion, apoptosi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0499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06305467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XUD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1 up-regulated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, regulation of 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1000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27301382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MOD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odulin 2 (neurona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1-q21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Nervous system developmen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2829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6839554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GR2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growth response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1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ion of transcription, apoptosi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3460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21790751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USP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 amino acid dephosphoryl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4407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9694998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7orf4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4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5218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37946102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GR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growth response 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3-p2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, apoptosi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5907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45458909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QSTM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equestosome 1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dependent protein catabolic process, apoptosi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6913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06297960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MP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eceptor (G protein-coupled) activity modifying protein 3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3-p1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ntracellular protein transport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8468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91781700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DE3A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3A, cGMP-inhibited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Lipid metabol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9371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42938688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EPH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icular zone expressed PH domain homolog 1 (zebrafish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4-q2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9713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26162340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BP7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binding protein 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9735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1479122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STPIP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line-serine-threonine phosphatase interacting prote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1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0226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39132363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7orf46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46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.3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156070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750993608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.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747"/>
        <w:gridCol w:w="1952"/>
        <w:gridCol w:w="3490"/>
        <w:gridCol w:w="1278"/>
        <w:gridCol w:w="1314"/>
      </w:tblGrid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logical proces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2</w:t>
            </w:r>
          </w:p>
        </w:tc>
        <w:tc>
          <w:tcPr>
            <w:tcW w:w="4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inc finger protein 2 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1.2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3255200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09254187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D12L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2-lik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5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, prolifer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41711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37234680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OSM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ncostatin M 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q12.2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ion of cell growth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44552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71917690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MEM186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8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1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4506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85758775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KHD1L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ycystic kidney and hepatic disease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3.1-q2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6954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1278328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R6C74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lfactory receptor, family 6, subfamily C, member 7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9173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06512692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BD1B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P binding domain 1 family, member B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1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1743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98161318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T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 associated transcript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1884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57208551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Y35877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1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24962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98732704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15orf40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5 open reading frame 4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4121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21041743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MIP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Maf-inducing prote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5845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1806655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CNJ1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assium inwardly-rectifying channel, subfamily J, member 1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Ion transpo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6036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56439390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C7A6OS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lute carrier family 7, member 6 opposite strand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65625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96449981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LOVL4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ongation of very long chain fatty acids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Fatty acid biosynthet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7475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75166431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QCRFS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nol-cytochrome c reductase, Rieske iron-sulfur polypeptide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2-q1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Electron transpo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9343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96465565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BN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br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damage checkpoint, cell prolifer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94905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2836648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EX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expressed X-linked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9986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08454844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YPEL5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pee-like 5 (Drosophila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1152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652302901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AIM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 apoptotic inhibitory molecule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2.3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Apoptosi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147450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0501809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.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747"/>
        <w:gridCol w:w="1952"/>
        <w:gridCol w:w="3490"/>
        <w:gridCol w:w="1278"/>
        <w:gridCol w:w="1314"/>
      </w:tblGrid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logical proces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T1</w:t>
            </w:r>
          </w:p>
        </w:tc>
        <w:tc>
          <w:tcPr>
            <w:tcW w:w="4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gnal transducer and activator of transcription 1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2.2</w:t>
            </w:r>
          </w:p>
        </w:tc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ion of progression through cell cycle, immune response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1854400</w:t>
            </w:r>
          </w:p>
        </w:tc>
        <w:tc>
          <w:tcPr>
            <w:tcW w:w="1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70503192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IL8 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 8 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q13-q21 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esis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3848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24062948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IH1D2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H1 domain containing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3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48372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24315394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DC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hancer of mRNA decapping 3 homolog (S. cerevisiae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4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6516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1127047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FAIP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umor necrosis factor, alpha-induced protein 3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biquitin cycle, apoptosis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67462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14910468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SCN1 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cin homolog 1, actin-bundling prote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ell prolifer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8707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10446586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GLL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Lipid metabol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01595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52521984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652968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09432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94718547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CNT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Glucosaminyl (N-acetyl) transferase 2, I-branching enzyme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4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Glycosaminoglycan biosynthet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1059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18156928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GF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ation of MAPKK activity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1784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29251693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T25D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transferase 25 domain containing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Lipopolysaccharide biosynthet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2007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03074322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OP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domain-only prote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1-q1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Regulation of 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3506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69101347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T5C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Nucleotidase, cytosolic III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4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yrimidine nucleoside metabol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3729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3804722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NF1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1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ter-p2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 ubiquitin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5140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35923973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K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20-like kinase (yeast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5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Nucleotide-excision repai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5531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810990844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AP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porter 2, ATP-binding cassette, sub-family B (MDR/TAP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 assembly, immune response, antigen present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6674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26570365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BP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binding protein 1, interferon-inducibl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6915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005365329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BP5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anylate binding protein 5 (GBP5), mRNA 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2.2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Immune response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699320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979609344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.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747"/>
        <w:gridCol w:w="1952"/>
        <w:gridCol w:w="3490"/>
        <w:gridCol w:w="1278"/>
        <w:gridCol w:w="1314"/>
      </w:tblGrid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logical proces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XRN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3' Exoribonuclease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8613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34562606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GDS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D2 synthase 21kDa (brain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4.2-q34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rostaglandin biosynthet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86992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18950114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AS2R50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te receptor, type 2, member 5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9844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6818366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PC159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ectin-related prote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0339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68684571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RL6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-like 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q11.2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mall GTPase mediated signal transduc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1287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72509182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DE4B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hosphodiesterase 4B, cAMP-specific (phosphodiesterase E4B)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1689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0716533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R2L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lfactory receptor, family 2, subfamily L, member 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4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Signal transduc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49111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42288281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R4A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clear receptor subfamily 4, group A, member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2-q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5340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27096706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IAA1274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7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54343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45880201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GG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Oxoguanine DNA glycosylas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6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Base-excision repai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6458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93633999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97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 molecul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motility, immune response, inflammatory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9170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33512263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RMD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 domain containing 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21.3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rotein bindin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14001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16056280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RRC44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4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p31.1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25136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32276889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D23A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D23 homolog A (S. cerevisiae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Nucleotide-excision repai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5123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68704338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P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Amyloid beta (A4) precursor protei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1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ellular copper ion homeostasi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5313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8657926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XT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al, testis specific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5423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63942364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PP7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in, palmitoylated 7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11.2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58529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65361845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XN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ilin (F actin binding protein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migr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6569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4182282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MPR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osine monophosphate reductas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Metabol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7634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10484236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VRAG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 radiation resistance associated gen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13.5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repai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8686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618710819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AMTS1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AM metallopeptidase with thrombospondin type 1 motif, 1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1.2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olysis, regulation of cell proliferation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900780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392939296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1. (continued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4747"/>
        <w:gridCol w:w="1952"/>
        <w:gridCol w:w="3490"/>
        <w:gridCol w:w="1278"/>
        <w:gridCol w:w="1314"/>
      </w:tblGrid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name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ological proces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6V0A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Pase, H+ transporting, lysosomal V0 subunit a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24.3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transport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92385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37260007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TSPER3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ion channel, sperm associated 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q31.1 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n transport, cell differenti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0418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070573796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5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3-q3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vation of MAPK activity, inflamm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30742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02867902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P4K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togen-activated protein kinase kinase kinase kinase 2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1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tein amino acid phosphorylation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37475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13591419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CH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TP cyclohydrolase 1 (dopa-responsive dystonia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2.1-q22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phenylalanine catabolic process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3934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5159018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6V0E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Pase, H+ transporting V0 subunit e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6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Ion transpor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42957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15708387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K123815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4493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19558566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BXO10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protein 10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1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 ubiquitin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4812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29140639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425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2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6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4925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74242719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CB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cB iron-sulfur cluster co-chaperone homolog (E. coli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2.1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 foldin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6215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82322167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TF2F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ral transcription factor IIF, polypeptide 2 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4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6299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00678583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GK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kinase 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1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Glycolysi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75208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432968190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T2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gnal transducer and activator of transcription 2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, response to cytokines, immune respon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81475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5730947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SK6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protein convertase subtilisin/kexin type 6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6.3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olysi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85200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44434994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9orf91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9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89524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55524342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CDC</w:t>
            </w:r>
          </w:p>
        </w:tc>
        <w:tc>
          <w:tcPr>
            <w:tcW w:w="474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antothenoylcysteine decarboxylas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4.2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oenzyme A biosynthetic proces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982910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98715757</w:t>
            </w:r>
          </w:p>
        </w:tc>
      </w:tr>
      <w:tr>
        <w:trPr/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SX1 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 homeobox 1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2.2</w:t>
            </w:r>
          </w:p>
        </w:tc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ion of transcription, DNA-dependent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994280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355332887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Cs w:val="22"/>
        </w:rPr>
      </w:pPr>
      <w:r>
        <w:rPr>
          <w:rFonts w:cs="Calibri" w:ascii="Calibri" w:hAnsi="Calibri"/>
          <w:color w:val="000000"/>
          <w:szCs w:val="22"/>
        </w:rPr>
        <w:t>neg. = downgeruguleerd in responders vs non-responders, pos. = upgereguleerd in responders vs non-responders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character" w:styleId="BovenkantformulierChar">
    <w:name w:val="Bovenkant formulier Char"/>
    <w:basedOn w:val="Standaardalinealettertype"/>
    <w:qFormat/>
    <w:rPr>
      <w:rFonts w:ascii="Arial" w:hAnsi="Arial" w:cs="Arial"/>
      <w:vanish/>
      <w:sz w:val="16"/>
      <w:szCs w:val="16"/>
    </w:rPr>
  </w:style>
  <w:style w:type="character" w:styleId="OnderkantformulierChar">
    <w:name w:val="Onderkant formulier Char"/>
    <w:basedOn w:val="Standaardalinealettertype"/>
    <w:qFormat/>
    <w:rPr>
      <w:rFonts w:ascii="Arial" w:hAnsi="Arial" w:cs="Arial"/>
      <w:vanish/>
      <w:sz w:val="16"/>
      <w:szCs w:val="16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venkantformulier">
    <w:name w:val="Bovenkant formulier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Onderkantformulier">
    <w:name w:val="Onderkant formulier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10:53:00Z</dcterms:created>
  <dc:creator>Erik Toonen</dc:creator>
  <dc:description/>
  <cp:keywords/>
  <dc:language>en-US</dc:language>
  <cp:lastModifiedBy>DTSM installatie account</cp:lastModifiedBy>
  <dcterms:modified xsi:type="dcterms:W3CDTF">2012-02-13T15:39:00Z</dcterms:modified>
  <cp:revision>28</cp:revision>
  <dc:subject/>
  <dc:title/>
</cp:coreProperties>
</file>